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6/3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zh-CN"/>
              </w:rPr>
              <w:t>7/3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zh-CN"/>
              </w:rPr>
              <w:t>8/3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zh-CN"/>
              </w:rPr>
              <w:t>9/3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zh-CN"/>
              </w:rPr>
              <w:t>9/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zh-CN"/>
              </w:rPr>
              <w:t>10/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zh-CN"/>
              </w:rPr>
              <w:t>10/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zh-CN"/>
              </w:rPr>
              <w:t>9/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zh-CN"/>
              </w:rPr>
              <w:t>10/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zh-CN"/>
              </w:rPr>
              <w:t>10/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zh-CN"/>
              </w:rPr>
              <w:t>10/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sz w:val="20"/>
                <w:szCs w:val="20"/>
                <w:lang w:eastAsia="zh-CN"/>
              </w:rPr>
              <w:t>11/3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zh-CN"/>
              </w:rPr>
              <w:t>11/3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zh-CN"/>
              </w:rPr>
              <w:t>11/3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zh-CN"/>
              </w:rPr>
              <w:t>11/3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zh-CN"/>
              </w:rPr>
              <w:t>11/3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zh-CN"/>
              </w:rPr>
              <w:t>12/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zh-CN"/>
              </w:rPr>
              <w:t>23/3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23/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zh-CN"/>
              </w:rPr>
              <w:t>23/3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zh-CN"/>
              </w:rPr>
              <w:t>26/3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zh-CN"/>
              </w:rPr>
              <w:t>13/3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sz w:val="20"/>
                <w:szCs w:val="20"/>
                <w:lang w:eastAsia="zh-CN"/>
              </w:rPr>
              <w:t>13/3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zh-CN"/>
              </w:rPr>
              <w:t>14/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zh-CN"/>
              </w:rPr>
              <w:t>17/3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zh-CN"/>
              </w:rPr>
              <w:t>17/3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zh-CN"/>
              </w:rPr>
              <w:t>2/3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PCOS</cp:lastModifiedBy>
  <dcterms:modified xsi:type="dcterms:W3CDTF">2014-06-20T06:46:00Z</dcterms:modified>
  <cp:revision>34</cp:revision>
  <dc:subject/>
  <dc:title>Microsoft Word - PRISMA 2009 Checklist.doc</dc:title>
</cp:coreProperties>
</file>